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CBE" w:rsidRPr="003D5CBE" w:rsidRDefault="003D5CBE" w:rsidP="003D5CBE">
      <w:pPr>
        <w:jc w:val="left"/>
        <w:rPr>
          <w:rFonts w:ascii="Arial" w:hAnsi="Arial" w:cs="Arial"/>
          <w:b/>
        </w:rPr>
      </w:pPr>
      <w:r w:rsidRPr="003D5CB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7</w:t>
      </w:r>
      <w:r w:rsidRPr="003D5CBE">
        <w:rPr>
          <w:rFonts w:ascii="Arial" w:hAnsi="Arial" w:cs="Arial"/>
          <w:b/>
        </w:rPr>
        <w:t>. Upstream regulators of the differentially lower expressed genes in response to the repression of MLL-AF4 and MLL-ENL.</w:t>
      </w:r>
    </w:p>
    <w:p w:rsidR="003D5CBE" w:rsidRPr="003D5CBE" w:rsidRDefault="003D5CBE" w:rsidP="003D5CBE">
      <w:pPr>
        <w:spacing w:line="240" w:lineRule="auto"/>
        <w:jc w:val="left"/>
        <w:rPr>
          <w:rFonts w:ascii="Arial" w:hAnsi="Arial" w:cs="Arial"/>
          <w:b/>
        </w:rPr>
      </w:pPr>
    </w:p>
    <w:tbl>
      <w:tblPr>
        <w:tblStyle w:val="Lichtearcering-accent5"/>
        <w:tblW w:w="9747" w:type="dxa"/>
        <w:tblLook w:val="04A0"/>
      </w:tblPr>
      <w:tblGrid>
        <w:gridCol w:w="1526"/>
        <w:gridCol w:w="1843"/>
        <w:gridCol w:w="1134"/>
        <w:gridCol w:w="5785"/>
      </w:tblGrid>
      <w:tr w:rsidR="003D5CBE" w:rsidRPr="003D5CBE" w:rsidTr="00AB09ED">
        <w:trPr>
          <w:cnfStyle w:val="1000000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Upstream Regulator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1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olecule Type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1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p-value of overlap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1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Target molecules in dataset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miR-92a-3p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9.39E-08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BCL11A,CDK6,CPEB2,HMGA2,MBNL3,NEURL1B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SERTAD2,SRPR,STXBP5L,TCF4,TMF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mir-196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97E-06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ERG,HMGA2,HOXA7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344d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2.65E-06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BCL11A,CPEB2,ERG,HMGA2,MBNL3,PBX3,SRPR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TCF4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44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6.57E-06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CL11A,CPEB2,HOXA7,KAT7,MBNL3,NEURL1B,PBX3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STXBP5L,TCF4,TMF1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53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07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BCL11A,CPEB2,KMT2A,MBNL3,SATB1,SERTAD2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STXBP5L,TCF4</w:t>
            </w:r>
          </w:p>
        </w:tc>
      </w:tr>
      <w:tr w:rsidR="003D5CBE" w:rsidRPr="00CB1EA9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219a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18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CPEB2,ERG,HMGA2,SATB1,STXBP5L,TSC22D2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7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48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ANO6,CDK6,HMGA2,KMT2A,MBNL3,NEURL1B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BX3,SERTAD2,TCF4,TSC22D2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HOXA7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transcription regulator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76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ERG,HOXA7,SATB1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96a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4.21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ERG,HMGA2,HOXA7,NEURL1B,PBX3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37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4.87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CL11A,CABLES2,CDK6,ERG,KMT2A,SRPR,STXBP5L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TCF4,TMF1,TSC22D2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MIRLET7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group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5.61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HMGA2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mir-142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5.61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HMGA2,PROM1</w:t>
            </w:r>
          </w:p>
        </w:tc>
      </w:tr>
      <w:tr w:rsidR="003D5CBE" w:rsidRPr="00CB1EA9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42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6.91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AFF1,CPEB2,ERG,HMGA2,KAT7,PROM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48a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7.82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CL11A,CDK6,HMGA2,KAT7,KMT2A,NEURL1B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STXBP5L,TCF4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590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8.92E-05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AFF1,CDK6,CPEB2,HMGA2,MBNL3,MYO6,PPM1F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SATB1,STXBP5L,TMF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LIN28B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other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34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PROM1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3922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63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ABHD15,BCL11A,ERG,ESYT2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54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72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HMGA2,KAT7,MYO6,STXBP5L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86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1.90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ANO6,CDK6,CPEB2,SATB1,SERTAD2,TMF1,TSC22D2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UPF1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enzyme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2.89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ERG,HMGA2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91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3.79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CDK6,SATB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448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3.79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CL11A,CPEB2,MBNL3,SATB1,SERTAD2,STXBP5L,TCF4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342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4.49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CDK6,KMT2A,MBNL3,NEURL1B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9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4.87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ANO6,BCL11A,CPEB2,ERG,ESYT2,HMGA2,PPM1F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TSC22D2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21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5.42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BCL11A,CDK6,ERG,MBNL3,SATB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55-5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7.12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MBNL3,SATB1,SERTAD2,STXBP5L,TCF4,TRIP13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EZH2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transcription regulator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8.23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CABLES2,CDK6,HOXA7,SATB1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200b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8.47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AFF1,ANO6,ERG,MBNL3,PBX3,PPM1F,TCF4,TSC22D2</w:t>
            </w:r>
          </w:p>
        </w:tc>
      </w:tr>
      <w:tr w:rsidR="003D5CBE" w:rsidRPr="003D5CBE" w:rsidTr="00AB09ED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 xml:space="preserve">miR-128-3p 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mature microrna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8.53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FF1,CABLES2,ERG,KAT7,KMT2A,NEURL1B,SERTAD2,</w:t>
            </w:r>
          </w:p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TCF4</w:t>
            </w:r>
          </w:p>
        </w:tc>
      </w:tr>
      <w:tr w:rsidR="003D5CBE" w:rsidRPr="003D5CBE" w:rsidTr="00AB09ED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  <w:lang w:val="nl-NL"/>
              </w:rPr>
            </w:pPr>
            <w:r w:rsidRPr="003D5CBE">
              <w:rPr>
                <w:rFonts w:ascii="Arial" w:hAnsi="Arial" w:cs="Arial"/>
                <w:b w:val="0"/>
                <w:lang w:val="nl-NL"/>
              </w:rPr>
              <w:t>MBD1</w:t>
            </w:r>
          </w:p>
        </w:tc>
        <w:tc>
          <w:tcPr>
            <w:tcW w:w="1843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transcription regulator</w:t>
            </w:r>
          </w:p>
        </w:tc>
        <w:tc>
          <w:tcPr>
            <w:tcW w:w="113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9.26E-04</w:t>
            </w:r>
          </w:p>
        </w:tc>
        <w:tc>
          <w:tcPr>
            <w:tcW w:w="5244" w:type="dxa"/>
            <w:noWrap/>
            <w:hideMark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  <w:lang w:val="nl-NL"/>
              </w:rPr>
            </w:pPr>
            <w:r w:rsidRPr="003D5CBE">
              <w:rPr>
                <w:rFonts w:ascii="Arial" w:hAnsi="Arial" w:cs="Arial"/>
                <w:lang w:val="nl-NL"/>
              </w:rPr>
              <w:t>HOXA7,PROM1</w:t>
            </w:r>
          </w:p>
        </w:tc>
      </w:tr>
    </w:tbl>
    <w:p w:rsidR="003D5CBE" w:rsidRDefault="003D5CBE">
      <w:pPr>
        <w:spacing w:line="240" w:lineRule="auto"/>
        <w:jc w:val="left"/>
        <w:rPr>
          <w:rFonts w:ascii="Arial" w:hAnsi="Arial" w:cs="Arial"/>
          <w:b/>
        </w:rPr>
      </w:pPr>
    </w:p>
    <w:sectPr w:rsidR="003D5CBE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6C57" w:rsidRDefault="00606C57" w:rsidP="002E31DA">
      <w:pPr>
        <w:spacing w:line="240" w:lineRule="auto"/>
      </w:pPr>
      <w:r>
        <w:separator/>
      </w:r>
    </w:p>
  </w:endnote>
  <w:endnote w:type="continuationSeparator" w:id="0">
    <w:p w:rsidR="00606C57" w:rsidRDefault="00606C57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CB1EA9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6C57" w:rsidRDefault="00606C57" w:rsidP="002E31DA">
      <w:pPr>
        <w:spacing w:line="240" w:lineRule="auto"/>
      </w:pPr>
      <w:r>
        <w:separator/>
      </w:r>
    </w:p>
  </w:footnote>
  <w:footnote w:type="continuationSeparator" w:id="0">
    <w:p w:rsidR="00606C57" w:rsidRDefault="00606C57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855EA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06C57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B1EA9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5D6F40-FBE5-45E8-8F56-63A3D8817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05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0:00Z</dcterms:created>
  <dcterms:modified xsi:type="dcterms:W3CDTF">2014-12-11T20:10:00Z</dcterms:modified>
</cp:coreProperties>
</file>